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7F95EA" w14:textId="37940C96" w:rsidR="004160D0" w:rsidRPr="00024583" w:rsidRDefault="00A41CD1" w:rsidP="00024583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Supplementary File 4</w:t>
      </w:r>
      <w:bookmarkStart w:id="0" w:name="_GoBack"/>
      <w:bookmarkEnd w:id="0"/>
      <w:r w:rsidR="004160D0">
        <w:rPr>
          <w:b/>
          <w:bCs/>
          <w:u w:val="single"/>
        </w:rPr>
        <w:t xml:space="preserve">- </w:t>
      </w:r>
      <w:r w:rsidR="00D8024F">
        <w:rPr>
          <w:b/>
          <w:bCs/>
          <w:u w:val="single"/>
        </w:rPr>
        <w:t>Example SMS Messages</w:t>
      </w:r>
    </w:p>
    <w:p w14:paraId="02A0A011" w14:textId="286B8027" w:rsidR="00E52F66" w:rsidRDefault="004160D0" w:rsidP="004160D0">
      <w:r>
        <w:t xml:space="preserve">Behaviour change techniques (BCTs) are based on the behaviour change taxonomy (v1)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52"/>
        <w:gridCol w:w="6815"/>
      </w:tblGrid>
      <w:tr w:rsidR="00E52F66" w14:paraId="4EFD93B8" w14:textId="77777777" w:rsidTr="00D3723B">
        <w:tc>
          <w:tcPr>
            <w:tcW w:w="2252" w:type="dxa"/>
          </w:tcPr>
          <w:p w14:paraId="24DC181D" w14:textId="77777777" w:rsidR="00E52F66" w:rsidRPr="00745BFD" w:rsidRDefault="00E52F66" w:rsidP="00D3723B">
            <w:pPr>
              <w:rPr>
                <w:b/>
                <w:bCs/>
              </w:rPr>
            </w:pPr>
            <w:r w:rsidRPr="00745BFD">
              <w:rPr>
                <w:b/>
                <w:bCs/>
              </w:rPr>
              <w:t>BCT</w:t>
            </w:r>
          </w:p>
        </w:tc>
        <w:tc>
          <w:tcPr>
            <w:tcW w:w="6815" w:type="dxa"/>
          </w:tcPr>
          <w:p w14:paraId="2A95C6EF" w14:textId="77777777" w:rsidR="00E52F66" w:rsidRPr="00745BFD" w:rsidRDefault="00E52F66" w:rsidP="00D3723B">
            <w:pPr>
              <w:rPr>
                <w:b/>
                <w:bCs/>
              </w:rPr>
            </w:pPr>
            <w:r w:rsidRPr="00745BFD">
              <w:rPr>
                <w:b/>
                <w:bCs/>
              </w:rPr>
              <w:t>Example Message</w:t>
            </w:r>
          </w:p>
        </w:tc>
      </w:tr>
      <w:tr w:rsidR="00E52F66" w14:paraId="72D7599C" w14:textId="77777777" w:rsidTr="00D3723B">
        <w:trPr>
          <w:trHeight w:val="1149"/>
        </w:trPr>
        <w:tc>
          <w:tcPr>
            <w:tcW w:w="2252" w:type="dxa"/>
          </w:tcPr>
          <w:p w14:paraId="7118CBF6" w14:textId="77777777" w:rsidR="00E52F66" w:rsidRDefault="00E52F66" w:rsidP="00D3723B">
            <w:r w:rsidRPr="00BA4810">
              <w:rPr>
                <w:b/>
                <w:bCs/>
              </w:rPr>
              <w:t>Restructuring the physical environment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6815" w:type="dxa"/>
          </w:tcPr>
          <w:p w14:paraId="5F559F91" w14:textId="31D71CD0" w:rsidR="00E52F66" w:rsidRDefault="00E52F66" w:rsidP="00D3723B">
            <w:r>
              <w:t>Try putting your medication  by something you do everyday e.g. your toothbrush. As long as you clean your teeth every day, you won't forget to take them!</w:t>
            </w:r>
          </w:p>
        </w:tc>
      </w:tr>
      <w:tr w:rsidR="00E52F66" w14:paraId="7EEB9698" w14:textId="77777777" w:rsidTr="00D3723B">
        <w:tc>
          <w:tcPr>
            <w:tcW w:w="2252" w:type="dxa"/>
          </w:tcPr>
          <w:p w14:paraId="4A95B101" w14:textId="77777777" w:rsidR="00E52F66" w:rsidRDefault="00E52F66" w:rsidP="00D3723B">
            <w:r w:rsidRPr="00BA4810">
              <w:rPr>
                <w:b/>
                <w:bCs/>
              </w:rPr>
              <w:t>Adding objects to the environment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6815" w:type="dxa"/>
          </w:tcPr>
          <w:p w14:paraId="6BB44C9A" w14:textId="2FFC9518" w:rsidR="00E52F66" w:rsidRDefault="00F17B18" w:rsidP="00D3723B">
            <w:r>
              <w:t>Why not try buying yourself an attractive pillbox for your medication, to help you to remember to take it.</w:t>
            </w:r>
          </w:p>
        </w:tc>
      </w:tr>
      <w:tr w:rsidR="00E52F66" w14:paraId="61A03AD9" w14:textId="77777777" w:rsidTr="00D3723B">
        <w:tc>
          <w:tcPr>
            <w:tcW w:w="2252" w:type="dxa"/>
          </w:tcPr>
          <w:p w14:paraId="2EFD3FBA" w14:textId="436002A4" w:rsidR="00E52F66" w:rsidRDefault="00231935" w:rsidP="00D3723B">
            <w:r w:rsidRPr="00BA4810">
              <w:rPr>
                <w:b/>
                <w:bCs/>
              </w:rPr>
              <w:t>Habit formation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6815" w:type="dxa"/>
          </w:tcPr>
          <w:p w14:paraId="44829BCF" w14:textId="7D987D13" w:rsidR="00E52F66" w:rsidRDefault="00231935" w:rsidP="00D3723B">
            <w:r>
              <w:t>We suggest you always order your prescription in the same way (e.g. using an app) and in the same place (e.g. in your living room) so that it becomes a habit.</w:t>
            </w:r>
          </w:p>
        </w:tc>
      </w:tr>
      <w:tr w:rsidR="00E52F66" w14:paraId="007D8479" w14:textId="77777777" w:rsidTr="00D3723B">
        <w:tc>
          <w:tcPr>
            <w:tcW w:w="2252" w:type="dxa"/>
          </w:tcPr>
          <w:p w14:paraId="5AFE9130" w14:textId="04788E16" w:rsidR="00E52F66" w:rsidRDefault="00026096" w:rsidP="00D3723B">
            <w:r w:rsidRPr="00BA4810">
              <w:rPr>
                <w:b/>
                <w:bCs/>
              </w:rPr>
              <w:t>Prompts and cue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6815" w:type="dxa"/>
          </w:tcPr>
          <w:p w14:paraId="7314D007" w14:textId="06A983FF" w:rsidR="00E52F66" w:rsidRDefault="00026096" w:rsidP="00D3723B">
            <w:r>
              <w:t>Try keeping your medication somewhere visible so that you are reminded to take the medication every day.</w:t>
            </w:r>
          </w:p>
        </w:tc>
      </w:tr>
      <w:tr w:rsidR="00E52F66" w14:paraId="623476FD" w14:textId="77777777" w:rsidTr="00D3723B">
        <w:tc>
          <w:tcPr>
            <w:tcW w:w="2252" w:type="dxa"/>
          </w:tcPr>
          <w:p w14:paraId="6A4FC708" w14:textId="7C5B064E" w:rsidR="00E52F66" w:rsidRDefault="00026096" w:rsidP="00D3723B">
            <w:r w:rsidRPr="00BA4810">
              <w:rPr>
                <w:b/>
                <w:bCs/>
              </w:rPr>
              <w:t>Action Planning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6815" w:type="dxa"/>
          </w:tcPr>
          <w:p w14:paraId="11937D24" w14:textId="41F521E2" w:rsidR="00E52F66" w:rsidRDefault="00145100" w:rsidP="00D3723B">
            <w:r>
              <w:t>As a suggestion, when you brush your teeth in the morning, follow it immediately by taking your medication.</w:t>
            </w:r>
          </w:p>
        </w:tc>
      </w:tr>
      <w:tr w:rsidR="00E52F66" w14:paraId="656C86C8" w14:textId="77777777" w:rsidTr="00D3723B">
        <w:tc>
          <w:tcPr>
            <w:tcW w:w="2252" w:type="dxa"/>
          </w:tcPr>
          <w:p w14:paraId="11C5A87F" w14:textId="49E1DB75" w:rsidR="00E52F66" w:rsidRDefault="00026096" w:rsidP="00D3723B">
            <w:r w:rsidRPr="00BA4810">
              <w:rPr>
                <w:b/>
                <w:bCs/>
              </w:rPr>
              <w:t>Self</w:t>
            </w:r>
            <w:r>
              <w:rPr>
                <w:b/>
                <w:bCs/>
              </w:rPr>
              <w:t>-</w:t>
            </w:r>
            <w:r w:rsidRPr="00BA4810">
              <w:rPr>
                <w:b/>
                <w:bCs/>
              </w:rPr>
              <w:t>monitoring of behaviour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6815" w:type="dxa"/>
          </w:tcPr>
          <w:p w14:paraId="66DDC8C8" w14:textId="4306ACA3" w:rsidR="00E52F66" w:rsidRDefault="008B18C6" w:rsidP="00D3723B">
            <w:r>
              <w:t>Making a note when you've taken your medication can help keep you on track. You could make a note in a calendar or diary, or use electronic notes or an app.</w:t>
            </w:r>
          </w:p>
        </w:tc>
      </w:tr>
    </w:tbl>
    <w:p w14:paraId="187CDDE2" w14:textId="77777777" w:rsidR="004160D0" w:rsidRDefault="004160D0" w:rsidP="004160D0"/>
    <w:p w14:paraId="669D7854" w14:textId="1BAEA946" w:rsidR="00F543F9" w:rsidRDefault="00A41CD1" w:rsidP="004160D0"/>
    <w:sectPr w:rsidR="00F543F9" w:rsidSect="004160D0">
      <w:type w:val="continuous"/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274DD8"/>
    <w:multiLevelType w:val="hybridMultilevel"/>
    <w:tmpl w:val="3432E2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F7673"/>
    <w:multiLevelType w:val="hybridMultilevel"/>
    <w:tmpl w:val="DD885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3570DC"/>
    <w:multiLevelType w:val="hybridMultilevel"/>
    <w:tmpl w:val="E2DE1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F9305C"/>
    <w:multiLevelType w:val="hybridMultilevel"/>
    <w:tmpl w:val="E60A95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2B5FBD"/>
    <w:multiLevelType w:val="hybridMultilevel"/>
    <w:tmpl w:val="2D685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F553FA"/>
    <w:multiLevelType w:val="hybridMultilevel"/>
    <w:tmpl w:val="E99E1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810"/>
    <w:rsid w:val="00005487"/>
    <w:rsid w:val="00007729"/>
    <w:rsid w:val="000132EF"/>
    <w:rsid w:val="00023FBF"/>
    <w:rsid w:val="00024583"/>
    <w:rsid w:val="00026096"/>
    <w:rsid w:val="000679E0"/>
    <w:rsid w:val="00080715"/>
    <w:rsid w:val="000810B8"/>
    <w:rsid w:val="0009078E"/>
    <w:rsid w:val="000A00E6"/>
    <w:rsid w:val="000A3B25"/>
    <w:rsid w:val="000A51C3"/>
    <w:rsid w:val="000B06AD"/>
    <w:rsid w:val="000B0DCD"/>
    <w:rsid w:val="000C78BC"/>
    <w:rsid w:val="000D5DB2"/>
    <w:rsid w:val="000F0509"/>
    <w:rsid w:val="00103A29"/>
    <w:rsid w:val="0011088F"/>
    <w:rsid w:val="00112D05"/>
    <w:rsid w:val="0012361C"/>
    <w:rsid w:val="0012682F"/>
    <w:rsid w:val="00141747"/>
    <w:rsid w:val="001418BC"/>
    <w:rsid w:val="001437DC"/>
    <w:rsid w:val="00145100"/>
    <w:rsid w:val="001476F9"/>
    <w:rsid w:val="00154290"/>
    <w:rsid w:val="00156784"/>
    <w:rsid w:val="001730A4"/>
    <w:rsid w:val="00174047"/>
    <w:rsid w:val="001749DA"/>
    <w:rsid w:val="0018018E"/>
    <w:rsid w:val="001907EB"/>
    <w:rsid w:val="00191EC8"/>
    <w:rsid w:val="001B7BB6"/>
    <w:rsid w:val="001D2D99"/>
    <w:rsid w:val="001D482C"/>
    <w:rsid w:val="001D65BF"/>
    <w:rsid w:val="001E5A37"/>
    <w:rsid w:val="002122DE"/>
    <w:rsid w:val="00231935"/>
    <w:rsid w:val="00233A8F"/>
    <w:rsid w:val="0024035C"/>
    <w:rsid w:val="002425D1"/>
    <w:rsid w:val="00253654"/>
    <w:rsid w:val="00253CE0"/>
    <w:rsid w:val="0026452F"/>
    <w:rsid w:val="00270E18"/>
    <w:rsid w:val="00286868"/>
    <w:rsid w:val="00292A98"/>
    <w:rsid w:val="0029328A"/>
    <w:rsid w:val="002963B1"/>
    <w:rsid w:val="002A0831"/>
    <w:rsid w:val="002B0203"/>
    <w:rsid w:val="002B11AB"/>
    <w:rsid w:val="002B1A26"/>
    <w:rsid w:val="002B3780"/>
    <w:rsid w:val="002B6A1C"/>
    <w:rsid w:val="002C0B2F"/>
    <w:rsid w:val="002C2438"/>
    <w:rsid w:val="002D3B2C"/>
    <w:rsid w:val="00300372"/>
    <w:rsid w:val="0030250C"/>
    <w:rsid w:val="00306347"/>
    <w:rsid w:val="00314607"/>
    <w:rsid w:val="003254E9"/>
    <w:rsid w:val="003275D8"/>
    <w:rsid w:val="003277C7"/>
    <w:rsid w:val="003301C7"/>
    <w:rsid w:val="00335D80"/>
    <w:rsid w:val="0033681F"/>
    <w:rsid w:val="00340179"/>
    <w:rsid w:val="00363689"/>
    <w:rsid w:val="00365FD8"/>
    <w:rsid w:val="00370AC0"/>
    <w:rsid w:val="00371120"/>
    <w:rsid w:val="00377127"/>
    <w:rsid w:val="00381C17"/>
    <w:rsid w:val="003A02D5"/>
    <w:rsid w:val="003A02DA"/>
    <w:rsid w:val="003A1DE5"/>
    <w:rsid w:val="003B0FA6"/>
    <w:rsid w:val="003B2423"/>
    <w:rsid w:val="003B6C5D"/>
    <w:rsid w:val="003D3449"/>
    <w:rsid w:val="003D3724"/>
    <w:rsid w:val="003D59F3"/>
    <w:rsid w:val="003E57D6"/>
    <w:rsid w:val="003F1193"/>
    <w:rsid w:val="004069FA"/>
    <w:rsid w:val="004160D0"/>
    <w:rsid w:val="00426884"/>
    <w:rsid w:val="00440768"/>
    <w:rsid w:val="0045753A"/>
    <w:rsid w:val="004806B8"/>
    <w:rsid w:val="00482140"/>
    <w:rsid w:val="00486F24"/>
    <w:rsid w:val="004961B8"/>
    <w:rsid w:val="004D723D"/>
    <w:rsid w:val="004E48B0"/>
    <w:rsid w:val="004F2841"/>
    <w:rsid w:val="004F3EFC"/>
    <w:rsid w:val="004F42F1"/>
    <w:rsid w:val="004F59E8"/>
    <w:rsid w:val="00502571"/>
    <w:rsid w:val="0053398C"/>
    <w:rsid w:val="00535F78"/>
    <w:rsid w:val="005562F9"/>
    <w:rsid w:val="00560420"/>
    <w:rsid w:val="0056157F"/>
    <w:rsid w:val="00573152"/>
    <w:rsid w:val="00576914"/>
    <w:rsid w:val="00577CF9"/>
    <w:rsid w:val="0058061D"/>
    <w:rsid w:val="00580C53"/>
    <w:rsid w:val="00587629"/>
    <w:rsid w:val="005A7D87"/>
    <w:rsid w:val="005B23DC"/>
    <w:rsid w:val="005B5E00"/>
    <w:rsid w:val="005D1D9D"/>
    <w:rsid w:val="005D2EE9"/>
    <w:rsid w:val="005D53E4"/>
    <w:rsid w:val="005D78F7"/>
    <w:rsid w:val="005E0F84"/>
    <w:rsid w:val="005E400A"/>
    <w:rsid w:val="0060449E"/>
    <w:rsid w:val="00613D7F"/>
    <w:rsid w:val="00620951"/>
    <w:rsid w:val="006314C9"/>
    <w:rsid w:val="00632726"/>
    <w:rsid w:val="0063594F"/>
    <w:rsid w:val="0063683C"/>
    <w:rsid w:val="00637200"/>
    <w:rsid w:val="00640553"/>
    <w:rsid w:val="00640FE8"/>
    <w:rsid w:val="00642FAD"/>
    <w:rsid w:val="00643A90"/>
    <w:rsid w:val="0065028F"/>
    <w:rsid w:val="0065278C"/>
    <w:rsid w:val="006546FA"/>
    <w:rsid w:val="006570D9"/>
    <w:rsid w:val="006662E6"/>
    <w:rsid w:val="00671763"/>
    <w:rsid w:val="0067444F"/>
    <w:rsid w:val="006810B9"/>
    <w:rsid w:val="00683778"/>
    <w:rsid w:val="00686E34"/>
    <w:rsid w:val="0069383B"/>
    <w:rsid w:val="00695D49"/>
    <w:rsid w:val="006978DD"/>
    <w:rsid w:val="006A34C8"/>
    <w:rsid w:val="006A745E"/>
    <w:rsid w:val="006B0193"/>
    <w:rsid w:val="006B2651"/>
    <w:rsid w:val="006C36AD"/>
    <w:rsid w:val="006C3ED1"/>
    <w:rsid w:val="006C558F"/>
    <w:rsid w:val="006D62BF"/>
    <w:rsid w:val="006D7F6B"/>
    <w:rsid w:val="006E0FDD"/>
    <w:rsid w:val="006E4562"/>
    <w:rsid w:val="006E6599"/>
    <w:rsid w:val="0070275B"/>
    <w:rsid w:val="00702D06"/>
    <w:rsid w:val="00705C24"/>
    <w:rsid w:val="00713289"/>
    <w:rsid w:val="00733935"/>
    <w:rsid w:val="007402D0"/>
    <w:rsid w:val="007437A3"/>
    <w:rsid w:val="00745BFD"/>
    <w:rsid w:val="00763242"/>
    <w:rsid w:val="00766D49"/>
    <w:rsid w:val="00776A22"/>
    <w:rsid w:val="007C000E"/>
    <w:rsid w:val="007C0FC8"/>
    <w:rsid w:val="007D0524"/>
    <w:rsid w:val="007D2DC9"/>
    <w:rsid w:val="007D5757"/>
    <w:rsid w:val="007D7FC4"/>
    <w:rsid w:val="007E1C1D"/>
    <w:rsid w:val="007F1B6D"/>
    <w:rsid w:val="0080170E"/>
    <w:rsid w:val="00801EF2"/>
    <w:rsid w:val="008047C1"/>
    <w:rsid w:val="008523B8"/>
    <w:rsid w:val="00855603"/>
    <w:rsid w:val="0086638B"/>
    <w:rsid w:val="008672E8"/>
    <w:rsid w:val="008676A7"/>
    <w:rsid w:val="008702FE"/>
    <w:rsid w:val="008A0371"/>
    <w:rsid w:val="008B18C6"/>
    <w:rsid w:val="008B3C56"/>
    <w:rsid w:val="008C1A64"/>
    <w:rsid w:val="008C38BF"/>
    <w:rsid w:val="008E09B1"/>
    <w:rsid w:val="008E5DD8"/>
    <w:rsid w:val="00901856"/>
    <w:rsid w:val="0092236D"/>
    <w:rsid w:val="0093274A"/>
    <w:rsid w:val="00946626"/>
    <w:rsid w:val="00950382"/>
    <w:rsid w:val="0095527C"/>
    <w:rsid w:val="00973B47"/>
    <w:rsid w:val="009829A0"/>
    <w:rsid w:val="00984702"/>
    <w:rsid w:val="00985B35"/>
    <w:rsid w:val="009A3D67"/>
    <w:rsid w:val="009A3F58"/>
    <w:rsid w:val="009A51EC"/>
    <w:rsid w:val="009B30B5"/>
    <w:rsid w:val="009C0C87"/>
    <w:rsid w:val="009C569E"/>
    <w:rsid w:val="009C667B"/>
    <w:rsid w:val="009D3106"/>
    <w:rsid w:val="009D6F6D"/>
    <w:rsid w:val="009E2567"/>
    <w:rsid w:val="009F7C87"/>
    <w:rsid w:val="00A07F65"/>
    <w:rsid w:val="00A12D7D"/>
    <w:rsid w:val="00A2216C"/>
    <w:rsid w:val="00A270E1"/>
    <w:rsid w:val="00A31D86"/>
    <w:rsid w:val="00A33300"/>
    <w:rsid w:val="00A37620"/>
    <w:rsid w:val="00A37F66"/>
    <w:rsid w:val="00A402DD"/>
    <w:rsid w:val="00A41CD1"/>
    <w:rsid w:val="00A44133"/>
    <w:rsid w:val="00A45F67"/>
    <w:rsid w:val="00A7189B"/>
    <w:rsid w:val="00A735A9"/>
    <w:rsid w:val="00A8345D"/>
    <w:rsid w:val="00AA2551"/>
    <w:rsid w:val="00AC49BC"/>
    <w:rsid w:val="00AD1A86"/>
    <w:rsid w:val="00AD244F"/>
    <w:rsid w:val="00B00AF3"/>
    <w:rsid w:val="00B00E70"/>
    <w:rsid w:val="00B02B6F"/>
    <w:rsid w:val="00B07884"/>
    <w:rsid w:val="00B273AB"/>
    <w:rsid w:val="00B27839"/>
    <w:rsid w:val="00B310E9"/>
    <w:rsid w:val="00B41DD8"/>
    <w:rsid w:val="00B504E7"/>
    <w:rsid w:val="00B50DD9"/>
    <w:rsid w:val="00B63418"/>
    <w:rsid w:val="00B65D5C"/>
    <w:rsid w:val="00B70A47"/>
    <w:rsid w:val="00BA4810"/>
    <w:rsid w:val="00BA4EDF"/>
    <w:rsid w:val="00BA75BB"/>
    <w:rsid w:val="00BC6532"/>
    <w:rsid w:val="00BC6A01"/>
    <w:rsid w:val="00BD4595"/>
    <w:rsid w:val="00BE14A9"/>
    <w:rsid w:val="00BE4A8B"/>
    <w:rsid w:val="00BF4C47"/>
    <w:rsid w:val="00BF54BB"/>
    <w:rsid w:val="00C079DD"/>
    <w:rsid w:val="00C10344"/>
    <w:rsid w:val="00C14A32"/>
    <w:rsid w:val="00C30E3A"/>
    <w:rsid w:val="00C447BC"/>
    <w:rsid w:val="00C508D8"/>
    <w:rsid w:val="00C50F07"/>
    <w:rsid w:val="00C52A46"/>
    <w:rsid w:val="00C5512C"/>
    <w:rsid w:val="00C565D1"/>
    <w:rsid w:val="00C751D4"/>
    <w:rsid w:val="00C76765"/>
    <w:rsid w:val="00CA33DB"/>
    <w:rsid w:val="00CB01FA"/>
    <w:rsid w:val="00CB5407"/>
    <w:rsid w:val="00CC6B59"/>
    <w:rsid w:val="00CD5602"/>
    <w:rsid w:val="00CE5746"/>
    <w:rsid w:val="00CF29D3"/>
    <w:rsid w:val="00D106AD"/>
    <w:rsid w:val="00D10DEE"/>
    <w:rsid w:val="00D20EB9"/>
    <w:rsid w:val="00D22535"/>
    <w:rsid w:val="00D3103C"/>
    <w:rsid w:val="00D345A0"/>
    <w:rsid w:val="00D36099"/>
    <w:rsid w:val="00D508EC"/>
    <w:rsid w:val="00D5466D"/>
    <w:rsid w:val="00D57951"/>
    <w:rsid w:val="00D60B43"/>
    <w:rsid w:val="00D73D3B"/>
    <w:rsid w:val="00D74F74"/>
    <w:rsid w:val="00D76489"/>
    <w:rsid w:val="00D77857"/>
    <w:rsid w:val="00D8024F"/>
    <w:rsid w:val="00D84BF5"/>
    <w:rsid w:val="00D868BD"/>
    <w:rsid w:val="00D95149"/>
    <w:rsid w:val="00DA3B49"/>
    <w:rsid w:val="00DB2BDF"/>
    <w:rsid w:val="00DB3566"/>
    <w:rsid w:val="00DC0A6C"/>
    <w:rsid w:val="00DD00C7"/>
    <w:rsid w:val="00DF3C00"/>
    <w:rsid w:val="00DF7EC8"/>
    <w:rsid w:val="00E21C7C"/>
    <w:rsid w:val="00E3127B"/>
    <w:rsid w:val="00E31E5B"/>
    <w:rsid w:val="00E34B60"/>
    <w:rsid w:val="00E471EB"/>
    <w:rsid w:val="00E5218B"/>
    <w:rsid w:val="00E52F66"/>
    <w:rsid w:val="00E61B7D"/>
    <w:rsid w:val="00E67653"/>
    <w:rsid w:val="00E75D74"/>
    <w:rsid w:val="00E80B40"/>
    <w:rsid w:val="00E850C9"/>
    <w:rsid w:val="00E91667"/>
    <w:rsid w:val="00E91748"/>
    <w:rsid w:val="00E971B1"/>
    <w:rsid w:val="00EA4C8A"/>
    <w:rsid w:val="00EA562A"/>
    <w:rsid w:val="00EB7789"/>
    <w:rsid w:val="00EC2413"/>
    <w:rsid w:val="00ED6914"/>
    <w:rsid w:val="00EE6E72"/>
    <w:rsid w:val="00F032A5"/>
    <w:rsid w:val="00F07F73"/>
    <w:rsid w:val="00F160C5"/>
    <w:rsid w:val="00F17B18"/>
    <w:rsid w:val="00F2408C"/>
    <w:rsid w:val="00F35C9D"/>
    <w:rsid w:val="00F52802"/>
    <w:rsid w:val="00F53B0D"/>
    <w:rsid w:val="00F644E9"/>
    <w:rsid w:val="00F65623"/>
    <w:rsid w:val="00F773A6"/>
    <w:rsid w:val="00F81EAF"/>
    <w:rsid w:val="00F93A0A"/>
    <w:rsid w:val="00F942A9"/>
    <w:rsid w:val="00F97926"/>
    <w:rsid w:val="00F97D23"/>
    <w:rsid w:val="00FA3F9F"/>
    <w:rsid w:val="00FC358E"/>
    <w:rsid w:val="00FE0BF0"/>
    <w:rsid w:val="00FE3578"/>
    <w:rsid w:val="00FF3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32B12"/>
  <w15:chartTrackingRefBased/>
  <w15:docId w15:val="{1F370C0A-7713-0245-A5C9-13BC4ECB8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0D0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A4810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810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810"/>
    <w:rPr>
      <w:rFonts w:ascii="Times New Roman" w:hAnsi="Times New Roman" w:cs="Times New Roman"/>
      <w:sz w:val="18"/>
      <w:szCs w:val="18"/>
    </w:rPr>
  </w:style>
  <w:style w:type="character" w:customStyle="1" w:styleId="ListParagraphChar">
    <w:name w:val="List Paragraph Char"/>
    <w:link w:val="ListParagraph"/>
    <w:uiPriority w:val="34"/>
    <w:rsid w:val="004160D0"/>
  </w:style>
  <w:style w:type="table" w:styleId="TableGrid">
    <w:name w:val="Table Grid"/>
    <w:basedOn w:val="TableNormal"/>
    <w:uiPriority w:val="39"/>
    <w:rsid w:val="00E52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72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BB9F935AEDC40BED11F9DDD2A7BDA" ma:contentTypeVersion="13" ma:contentTypeDescription="Create a new document." ma:contentTypeScope="" ma:versionID="c322199ae0d944c582f1675d3ea52898">
  <xsd:schema xmlns:xsd="http://www.w3.org/2001/XMLSchema" xmlns:xs="http://www.w3.org/2001/XMLSchema" xmlns:p="http://schemas.microsoft.com/office/2006/metadata/properties" xmlns:ns2="53f3bf16-2026-4565-b07c-a824cc41f047" xmlns:ns3="3d634d3c-d6bc-4745-bd32-70c53205cee2" targetNamespace="http://schemas.microsoft.com/office/2006/metadata/properties" ma:root="true" ma:fieldsID="090804f9c99f8a0c5ee0b88b9a12c7c2" ns2:_="" ns3:_="">
    <xsd:import namespace="53f3bf16-2026-4565-b07c-a824cc41f047"/>
    <xsd:import namespace="3d634d3c-d6bc-4745-bd32-70c53205ce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3bf16-2026-4565-b07c-a824cc41f0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634d3c-d6bc-4745-bd32-70c53205cee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C481E8B-27F1-47C0-A3C8-8EF83347D6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58B6D7-1646-414E-B8CF-23FC1EBD49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3bf16-2026-4565-b07c-a824cc41f047"/>
    <ds:schemaRef ds:uri="3d634d3c-d6bc-4745-bd32-70c53205ce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D1CE7B-3A84-4A37-9BE8-5F6A5D60C310}">
  <ds:schemaRefs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53f3bf16-2026-4565-b07c-a824cc41f047"/>
    <ds:schemaRef ds:uri="http://schemas.openxmlformats.org/package/2006/metadata/core-properties"/>
    <ds:schemaRef ds:uri="3d634d3c-d6bc-4745-bd32-70c53205cee2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reen</dc:creator>
  <cp:keywords/>
  <dc:description/>
  <cp:lastModifiedBy>Sophie Green</cp:lastModifiedBy>
  <cp:revision>12</cp:revision>
  <dcterms:created xsi:type="dcterms:W3CDTF">2022-01-05T10:48:00Z</dcterms:created>
  <dcterms:modified xsi:type="dcterms:W3CDTF">2023-03-06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4BB9F935AEDC40BED11F9DDD2A7BDA</vt:lpwstr>
  </property>
</Properties>
</file>